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D4A64" w14:textId="3A57A7E8" w:rsidR="004D27A0" w:rsidRPr="004D27A0" w:rsidRDefault="004D27A0" w:rsidP="004D27A0">
      <w:pPr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7477BC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</w:t>
      </w:r>
    </w:p>
    <w:p w14:paraId="006740C2" w14:textId="6E0A1826" w:rsidR="001041EF" w:rsidRDefault="001041EF" w:rsidP="001041EF">
      <w:pPr>
        <w:tabs>
          <w:tab w:val="left" w:pos="1430"/>
        </w:tabs>
        <w:rPr>
          <w:rFonts w:ascii="Times New Roman" w:hAnsi="Times New Roman" w:cs="Times New Roman"/>
          <w:sz w:val="24"/>
        </w:rPr>
      </w:pPr>
      <w:r w:rsidRPr="003F2CA7">
        <w:rPr>
          <w:rFonts w:ascii="Times New Roman" w:hAnsi="Times New Roman" w:cs="Times New Roman"/>
          <w:b/>
          <w:bCs/>
          <w:sz w:val="24"/>
        </w:rPr>
        <w:t>T</w:t>
      </w:r>
      <w:r w:rsidRPr="003F2CA7">
        <w:rPr>
          <w:rFonts w:ascii="Times New Roman" w:hAnsi="Times New Roman" w:cs="Times New Roman" w:hint="eastAsia"/>
          <w:b/>
          <w:bCs/>
          <w:sz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3F2CA7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F2CA7">
        <w:rPr>
          <w:rFonts w:ascii="Times New Roman" w:hAnsi="Times New Roman" w:cs="Times New Roman"/>
          <w:sz w:val="24"/>
        </w:rPr>
        <w:t>Environmental attributes of the samples</w:t>
      </w:r>
    </w:p>
    <w:tbl>
      <w:tblPr>
        <w:tblW w:w="132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238"/>
        <w:gridCol w:w="1183"/>
        <w:gridCol w:w="1276"/>
        <w:gridCol w:w="1134"/>
        <w:gridCol w:w="1134"/>
        <w:gridCol w:w="1134"/>
        <w:gridCol w:w="1134"/>
        <w:gridCol w:w="850"/>
        <w:gridCol w:w="1250"/>
      </w:tblGrid>
      <w:tr w:rsidR="001041EF" w:rsidRPr="00EC11ED" w14:paraId="5932A9D9" w14:textId="77777777" w:rsidTr="003F459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50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B4DD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a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tude</w:t>
            </w:r>
          </w:p>
          <w:p w14:paraId="3689752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3F2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°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6627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ngitude</w:t>
            </w:r>
          </w:p>
          <w:p w14:paraId="30DEC6F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3F2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°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325E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emperature</w:t>
            </w:r>
          </w:p>
          <w:p w14:paraId="038D404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EC11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AE7F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</w:t>
            </w:r>
          </w:p>
          <w:p w14:paraId="3F1E1BA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3F2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/c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7D29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l</w:t>
            </w:r>
          </w:p>
          <w:p w14:paraId="7D2936C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3F2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‰</w:t>
            </w:r>
            <w:r w:rsidRPr="003F2CA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5D6C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</w:t>
            </w:r>
          </w:p>
          <w:p w14:paraId="7494BC5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5A1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907F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H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4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N</w:t>
            </w:r>
          </w:p>
          <w:p w14:paraId="2E6A532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C33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H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3</w:t>
            </w:r>
          </w:p>
          <w:p w14:paraId="2D7A99B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g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4F4F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3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N</w:t>
            </w:r>
          </w:p>
          <w:p w14:paraId="63B7624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g/L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9902" w14:textId="77777777" w:rsidR="001041EF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hl</w:t>
            </w:r>
            <w:proofErr w:type="spellEnd"/>
          </w:p>
          <w:p w14:paraId="28978E1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proofErr w:type="spellStart"/>
            <w:r w:rsidRPr="003F2C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</w:tr>
      <w:tr w:rsidR="001041EF" w:rsidRPr="00EC11ED" w14:paraId="5176615B" w14:textId="77777777" w:rsidTr="003F4598"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CB1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1_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025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1E1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20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BB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AD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B43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F66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A56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83E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426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275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3AD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6</w:t>
            </w:r>
          </w:p>
        </w:tc>
      </w:tr>
      <w:tr w:rsidR="001041EF" w:rsidRPr="00EC11ED" w14:paraId="2BA80AA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81BC7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2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2739D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260B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633F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5380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2D9D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B74D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DC88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3936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AA98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15F14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635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D670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8</w:t>
            </w:r>
          </w:p>
        </w:tc>
      </w:tr>
      <w:tr w:rsidR="001041EF" w:rsidRPr="00EC11ED" w14:paraId="500EB8DE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AD0B5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3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9A148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250C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235B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4842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0DB21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6F15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5FC5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E45A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2424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F4686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625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55A7A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</w:tr>
      <w:tr w:rsidR="001041EF" w:rsidRPr="00EC11ED" w14:paraId="27847F69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D703D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4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BA941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EFE8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8782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5956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2782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825D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F9ED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E595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5CBA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627AD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.08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106F2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8</w:t>
            </w:r>
          </w:p>
        </w:tc>
      </w:tr>
      <w:tr w:rsidR="001041EF" w:rsidRPr="00EC11ED" w14:paraId="0A023060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18B5F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5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0A726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34B1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5306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F11A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5D20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7D2A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A192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3D2F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254B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875F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652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D1CF1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6</w:t>
            </w:r>
          </w:p>
        </w:tc>
      </w:tr>
      <w:tr w:rsidR="001041EF" w:rsidRPr="00EC11ED" w14:paraId="376CACFE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067AE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6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A5302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5324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63C5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57CB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1E71A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A6F6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09F8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5DBF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429E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97A1D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065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2772D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1</w:t>
            </w:r>
          </w:p>
        </w:tc>
      </w:tr>
      <w:tr w:rsidR="001041EF" w:rsidRPr="00EC11ED" w14:paraId="591DE575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3569C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7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811D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2674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13C1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B907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1984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B58A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49A0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570C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38C2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3BD0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F7BD1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5</w:t>
            </w:r>
          </w:p>
        </w:tc>
      </w:tr>
      <w:tr w:rsidR="001041EF" w:rsidRPr="00EC11ED" w14:paraId="31F349AD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F8ABF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8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EB1E1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E4B1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2CEE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833D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949F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795E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E541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E12B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FB33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B378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.01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4EC54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.5</w:t>
            </w:r>
          </w:p>
        </w:tc>
      </w:tr>
      <w:tr w:rsidR="001041EF" w:rsidRPr="00EC11ED" w14:paraId="3C22B367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5E489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9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1495E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7F48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D5DB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16B4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CA6B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43E8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F93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BEE7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7790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B1E2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969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B03D0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2</w:t>
            </w:r>
          </w:p>
        </w:tc>
      </w:tr>
      <w:tr w:rsidR="001041EF" w:rsidRPr="00EC11ED" w14:paraId="70E43307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49392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0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236D7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BE45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4DE6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644E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FF3AE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44F1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C148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B743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5B27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4CC60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078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555D2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9</w:t>
            </w:r>
          </w:p>
        </w:tc>
      </w:tr>
      <w:tr w:rsidR="001041EF" w:rsidRPr="00EC11ED" w14:paraId="2B4A28C5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868FC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1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467EE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FA4B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E9B7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E99F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5771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594F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01CF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3549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2100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9DEC8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88E1C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1041EF" w:rsidRPr="00EC11ED" w14:paraId="18F2094F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0ADE1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1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F7E27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8BB1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E277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DC0D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C27E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30E4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A67E7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EBDE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81E8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7480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91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33167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1</w:t>
            </w:r>
          </w:p>
        </w:tc>
      </w:tr>
      <w:tr w:rsidR="001041EF" w:rsidRPr="00EC11ED" w14:paraId="79F74F60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5BDE0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2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60E96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7568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077A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A207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D8D3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F521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D37C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113E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5332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8156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499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EA70D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1041EF" w:rsidRPr="00EC11ED" w14:paraId="474F860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AD185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3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8B0B2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6EF2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219F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AEE4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4C41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337B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E2CE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D21D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8EF8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907F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63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449D3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5</w:t>
            </w:r>
          </w:p>
        </w:tc>
      </w:tr>
      <w:tr w:rsidR="001041EF" w:rsidRPr="00EC11ED" w14:paraId="06D40B67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D5352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4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64C9A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8ACC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97FC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89AB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41DA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2218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C0E2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8DD0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3C84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7464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372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30D12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.9</w:t>
            </w:r>
          </w:p>
        </w:tc>
      </w:tr>
      <w:tr w:rsidR="001041EF" w:rsidRPr="00EC11ED" w14:paraId="63F0586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C6202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5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CD02D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2B73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A986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5C42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37F2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2240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E16F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3A81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47A8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E919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.54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D55A2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1041EF" w:rsidRPr="00EC11ED" w14:paraId="49ECAD0D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7BE67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6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46F6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2303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05C2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B805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8148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74C7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E370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18BF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351B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2517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6.324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1C0B5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</w:t>
            </w:r>
          </w:p>
        </w:tc>
      </w:tr>
      <w:tr w:rsidR="001041EF" w:rsidRPr="00EC11ED" w14:paraId="6034978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B7A36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7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03FAB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6DC1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6E1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7039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0670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D6ED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19B7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55BD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1823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CCCDB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464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FCFAF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</w:t>
            </w:r>
          </w:p>
        </w:tc>
      </w:tr>
      <w:tr w:rsidR="001041EF" w:rsidRPr="00EC11ED" w14:paraId="3A4F98F8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A58F3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8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74699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4285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D557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3D23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3DC0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BADF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CA40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DAA9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5201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3DF58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00A1E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1041EF" w:rsidRPr="00EC11ED" w14:paraId="3D86F619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AC469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9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1C3F2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ECAF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E9C0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5DC3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E11F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4A88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1C41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C950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DEBE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F1BB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15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27E4F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7</w:t>
            </w:r>
          </w:p>
        </w:tc>
      </w:tr>
      <w:tr w:rsidR="001041EF" w:rsidRPr="00EC11ED" w14:paraId="4AE66F50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9C034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0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6D81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BE83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7FF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3132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24D4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A962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EF9F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90BA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07D4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2D97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051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ACBD4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4</w:t>
            </w:r>
          </w:p>
        </w:tc>
      </w:tr>
      <w:tr w:rsidR="001041EF" w:rsidRPr="00EC11ED" w14:paraId="22D1566D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49291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SY11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B9B60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8717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512E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2343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A83E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28E2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5581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0A7D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2F1B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0C05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.359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8EC96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3</w:t>
            </w:r>
          </w:p>
        </w:tc>
      </w:tr>
      <w:tr w:rsidR="001041EF" w:rsidRPr="00EC11ED" w14:paraId="71A8F10A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ED5D8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2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2ACEC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B78F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D73C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05CE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91D8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E976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483E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4CAB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1EF9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E0D6D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.132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9F847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1</w:t>
            </w:r>
          </w:p>
        </w:tc>
      </w:tr>
      <w:tr w:rsidR="001041EF" w:rsidRPr="00EC11ED" w14:paraId="0AB142C7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33EE7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1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5113C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1194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2A98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E94D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1763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101F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4F60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E9B0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ED98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CC6E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358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48174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</w:t>
            </w:r>
          </w:p>
        </w:tc>
      </w:tr>
      <w:tr w:rsidR="001041EF" w:rsidRPr="00EC11ED" w14:paraId="081C4B60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5B932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2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29F8B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8713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CC6F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9C61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19B2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9FA7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B66A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DD50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26ED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A4281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215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A3EF3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</w:t>
            </w:r>
          </w:p>
        </w:tc>
      </w:tr>
      <w:tr w:rsidR="001041EF" w:rsidRPr="00EC11ED" w14:paraId="5A879283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845F2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3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43BE6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D323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C40E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3688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0D4E1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8D24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770B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BF98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113E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5468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497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9093E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9</w:t>
            </w:r>
          </w:p>
        </w:tc>
      </w:tr>
      <w:tr w:rsidR="001041EF" w:rsidRPr="00EC11ED" w14:paraId="0D224F91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0C8AE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4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39753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1B84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6A58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9E97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D580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63B4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C60D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B05D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C1A1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1D06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84D66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8</w:t>
            </w:r>
          </w:p>
        </w:tc>
      </w:tr>
      <w:tr w:rsidR="001041EF" w:rsidRPr="00EC11ED" w14:paraId="7ACC71FD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5323D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5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93223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3438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3A0A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759D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DB2B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EFA9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13FE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DB68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0D7B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0BD5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09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CC39A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3</w:t>
            </w:r>
          </w:p>
        </w:tc>
      </w:tr>
      <w:tr w:rsidR="001041EF" w:rsidRPr="00EC11ED" w14:paraId="1EC7ACC9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3DEB3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6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4D9C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3370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2E6E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1F4B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578B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56185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AFF0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5EBC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4364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1E4C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274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E1A01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2</w:t>
            </w:r>
          </w:p>
        </w:tc>
      </w:tr>
      <w:tr w:rsidR="001041EF" w:rsidRPr="00EC11ED" w14:paraId="0BDB0F0E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3C5C5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7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FF7E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5776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3D17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78A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A8E7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8969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6088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11B0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78191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241D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6578E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1.7</w:t>
            </w:r>
          </w:p>
        </w:tc>
      </w:tr>
      <w:tr w:rsidR="001041EF" w:rsidRPr="00EC11ED" w14:paraId="1786F29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DD524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8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AAE8A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C2D9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E4C1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A758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AE3E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6E3E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2B2F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9A77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98CD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5CF86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B39C7B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</w:t>
            </w:r>
          </w:p>
        </w:tc>
      </w:tr>
      <w:tr w:rsidR="001041EF" w:rsidRPr="00EC11ED" w14:paraId="011CDCBF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14CDB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09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24B6E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A8CF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DFA8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FF17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0455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0066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245F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285B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1BDA4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4FA7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89A8C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</w:t>
            </w:r>
          </w:p>
        </w:tc>
      </w:tr>
      <w:tr w:rsidR="001041EF" w:rsidRPr="00EC11ED" w14:paraId="34957AB7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4D47E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0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CD464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F29A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CD2B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D80E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76C32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E962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4184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47D7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EFD8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FF04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822A1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1</w:t>
            </w:r>
          </w:p>
        </w:tc>
      </w:tr>
      <w:tr w:rsidR="001041EF" w:rsidRPr="00EC11ED" w14:paraId="30B94D14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91878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1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09706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B07BF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D517C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E34F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3A5E0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F65A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BAB5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9AD48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97A3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2B91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73A623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3</w:t>
            </w:r>
          </w:p>
        </w:tc>
      </w:tr>
      <w:tr w:rsidR="001041EF" w:rsidRPr="00EC11ED" w14:paraId="199C6063" w14:textId="77777777" w:rsidTr="003F4598"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CED33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Y12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8A458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AA76E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6212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3525A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B177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02917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530A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8FDBD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B31E6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62729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192B3C" w14:textId="77777777" w:rsidR="001041EF" w:rsidRPr="00EC11ED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11E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6</w:t>
            </w:r>
          </w:p>
        </w:tc>
      </w:tr>
    </w:tbl>
    <w:p w14:paraId="1F2A634C" w14:textId="77777777" w:rsidR="001041EF" w:rsidRPr="003F2CA7" w:rsidRDefault="001041EF" w:rsidP="001041EF">
      <w:pPr>
        <w:tabs>
          <w:tab w:val="left" w:pos="1430"/>
        </w:tabs>
        <w:rPr>
          <w:rFonts w:ascii="Times New Roman" w:hAnsi="Times New Roman" w:cs="Times New Roman"/>
          <w:sz w:val="24"/>
        </w:rPr>
        <w:sectPr w:rsidR="001041EF" w:rsidRPr="003F2CA7" w:rsidSect="001041E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ab/>
      </w:r>
    </w:p>
    <w:p w14:paraId="38303054" w14:textId="77777777" w:rsidR="001041EF" w:rsidRDefault="001041EF" w:rsidP="001041EF">
      <w:pPr>
        <w:widowControl/>
        <w:tabs>
          <w:tab w:val="left" w:pos="3921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ab/>
      </w:r>
    </w:p>
    <w:p w14:paraId="2BBAD890" w14:textId="77777777" w:rsidR="001041EF" w:rsidRDefault="001041EF" w:rsidP="001041EF">
      <w:pPr>
        <w:tabs>
          <w:tab w:val="left" w:pos="3921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3A12E22E" w14:textId="2088CC5C" w:rsidR="001041EF" w:rsidRPr="007450A5" w:rsidRDefault="001041EF" w:rsidP="001041EF">
      <w:pPr>
        <w:rPr>
          <w:rFonts w:ascii="Times New Roman" w:hAnsi="Times New Roman" w:cs="Times New Roman"/>
          <w:sz w:val="24"/>
        </w:rPr>
      </w:pPr>
      <w:r w:rsidRPr="007450A5">
        <w:rPr>
          <w:rFonts w:ascii="Times New Roman" w:hAnsi="Times New Roman" w:cs="Times New Roman" w:hint="eastAsia"/>
          <w:b/>
          <w:bCs/>
          <w:sz w:val="24"/>
        </w:rPr>
        <w:t>T</w:t>
      </w:r>
      <w:r w:rsidRPr="007450A5">
        <w:rPr>
          <w:rFonts w:ascii="Times New Roman" w:hAnsi="Times New Roman" w:cs="Times New Roman"/>
          <w:b/>
          <w:bCs/>
          <w:sz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 w:rsidRPr="007450A5">
        <w:rPr>
          <w:rFonts w:ascii="Times New Roman" w:hAnsi="Times New Roman" w:cs="Times New Roman"/>
          <w:sz w:val="24"/>
        </w:rPr>
        <w:t xml:space="preserve"> Network Topology Indice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38"/>
        <w:gridCol w:w="1117"/>
        <w:gridCol w:w="1117"/>
        <w:gridCol w:w="1117"/>
        <w:gridCol w:w="1117"/>
      </w:tblGrid>
      <w:tr w:rsidR="001041EF" w:rsidRPr="007450A5" w14:paraId="7CDAE81E" w14:textId="77777777" w:rsidTr="003F4598">
        <w:trPr>
          <w:trHeight w:val="3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DEB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twork Topology Indice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04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97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5A7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D3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0C18A45D" w14:textId="77777777" w:rsidTr="003F4598">
        <w:trPr>
          <w:trHeight w:val="320"/>
        </w:trPr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D1B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node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2F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0.00 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AEB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6.00 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5A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9.00 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816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0.00 </w:t>
            </w:r>
          </w:p>
        </w:tc>
      </w:tr>
      <w:tr w:rsidR="001041EF" w:rsidRPr="007450A5" w14:paraId="09401289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86649F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links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3176A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2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A2D02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5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17FAA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2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F8938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4.00 </w:t>
            </w:r>
          </w:p>
        </w:tc>
      </w:tr>
      <w:tr w:rsidR="001041EF" w:rsidRPr="007450A5" w14:paraId="7385B859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A13D4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square of power-law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5D0190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5DB9F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5B5674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4790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1041EF" w:rsidRPr="007450A5" w14:paraId="2AAA648C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BFE326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 (</w:t>
            </w:r>
            <w:proofErr w:type="spellStart"/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gK</w:t>
            </w:r>
            <w:proofErr w:type="spellEnd"/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E188C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4499DB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733C0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6FE4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</w:tr>
      <w:tr w:rsidR="001041EF" w:rsidRPr="007450A5" w14:paraId="2F15D222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5E005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clustering coefficient (</w:t>
            </w:r>
            <w:proofErr w:type="spellStart"/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gCC</w:t>
            </w:r>
            <w:proofErr w:type="spellEnd"/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5068B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CDBB2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91810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10F32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1041EF" w:rsidRPr="007450A5" w14:paraId="26396B03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32B2A0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path distance (GD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9F954C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4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35E2C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33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4ADF7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4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6C92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02 </w:t>
            </w:r>
          </w:p>
        </w:tc>
      </w:tr>
      <w:tr w:rsidR="001041EF" w:rsidRPr="007450A5" w14:paraId="3D0DBAA7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3CB13A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odesic efficiency (E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BDC50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3CBC2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40B858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90F5A7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1041EF" w:rsidRPr="007450A5" w14:paraId="32B2837C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2BE807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monic geodesic distance (HD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1525ED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0D5E9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9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F34D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9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001735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78 </w:t>
            </w:r>
          </w:p>
        </w:tc>
      </w:tr>
      <w:tr w:rsidR="001041EF" w:rsidRPr="007450A5" w14:paraId="2CD5FD10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56AEC5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ximal degree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1F9733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9C6B66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4FDBE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B3913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</w:tr>
      <w:tr w:rsidR="001041EF" w:rsidRPr="007450A5" w14:paraId="5FB7C4F8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85A16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ization of degree (CD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3275F4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7DE72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1189E6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819ED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1041EF" w:rsidRPr="007450A5" w14:paraId="7E42DD87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80C4BA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ximal betweenness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BE9B7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07.08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D5FB3C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80.64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8070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25.87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96C63F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86.59 </w:t>
            </w:r>
          </w:p>
        </w:tc>
      </w:tr>
      <w:tr w:rsidR="001041EF" w:rsidRPr="007450A5" w14:paraId="456584A1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63981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es with max betweenness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1A7C1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6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1665C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4C4A3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C799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3</w:t>
            </w:r>
          </w:p>
        </w:tc>
      </w:tr>
      <w:tr w:rsidR="001041EF" w:rsidRPr="007450A5" w14:paraId="6AFF2F22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29DDED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ization of betweenness (CB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D79D8F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85117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9FBA94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9987E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1041EF" w:rsidRPr="007450A5" w14:paraId="3158C0D1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AC02E7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ximal stress centrality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C3D33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250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88AB71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095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9F3D4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156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3FECF0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504.00 </w:t>
            </w:r>
          </w:p>
        </w:tc>
      </w:tr>
      <w:tr w:rsidR="001041EF" w:rsidRPr="007450A5" w14:paraId="6040EC3F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4E9EF2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ization of stress centrality (CS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87EA0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2AFAD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E60F8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5EF815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1041EF" w:rsidRPr="007450A5" w14:paraId="3C47BDF5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5B4155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es with max eigenvector centrality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A3660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0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F8DCF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61C4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0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C6AF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18</w:t>
            </w:r>
          </w:p>
        </w:tc>
      </w:tr>
      <w:tr w:rsidR="001041EF" w:rsidRPr="007450A5" w14:paraId="64ADAB19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74F2E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ization of eigenvector centrality (CE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3B8D8A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55CF9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AEECE3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69675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 w:rsidR="001041EF" w:rsidRPr="007450A5" w14:paraId="206750DE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589D70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ximal closeness centrality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0A94B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F8D9D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9CB173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46F66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041EF" w:rsidRPr="007450A5" w14:paraId="32AC8B9A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69615C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ization of closeness centrality (CCL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CDADC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B8FD61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15692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6EED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1041EF" w:rsidRPr="007450A5" w14:paraId="1107AFCC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0746F7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sity (D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DE5A80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6C3FC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D6AAD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64471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1041EF" w:rsidRPr="007450A5" w14:paraId="5852DF7A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EEFDD4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itivity (Trans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309DC0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C4A67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7E432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FE3FC4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1041EF" w:rsidRPr="007450A5" w14:paraId="27BF6BDA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E542C6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edness (Con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393B0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9A1E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792410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D508C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1041EF" w:rsidRPr="007450A5" w14:paraId="21D21C40" w14:textId="77777777" w:rsidTr="003F4598">
        <w:trPr>
          <w:trHeight w:val="3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59959B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ficiency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12D0C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E0A80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9AFBC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4BA802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</w:tbl>
    <w:p w14:paraId="149287D0" w14:textId="77777777" w:rsidR="001041EF" w:rsidRDefault="001041EF" w:rsidP="001041EF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1041EF" w:rsidSect="001041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70F1C1" w14:textId="22C703DF" w:rsidR="001041EF" w:rsidRPr="007450A5" w:rsidRDefault="001041EF" w:rsidP="001041EF">
      <w:pPr>
        <w:spacing w:line="360" w:lineRule="auto"/>
        <w:rPr>
          <w:rFonts w:ascii="Times New Roman" w:hAnsi="Times New Roman" w:cs="Times New Roman"/>
          <w:sz w:val="24"/>
        </w:rPr>
      </w:pPr>
      <w:r w:rsidRPr="007450A5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7450A5">
        <w:rPr>
          <w:rFonts w:ascii="Times New Roman" w:hAnsi="Times New Roman" w:cs="Times New Roman"/>
          <w:b/>
          <w:bCs/>
          <w:sz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7450A5">
        <w:rPr>
          <w:rFonts w:ascii="Times New Roman" w:hAnsi="Times New Roman" w:cs="Times New Roman"/>
          <w:sz w:val="24"/>
        </w:rPr>
        <w:t xml:space="preserve"> The nodes properties </w:t>
      </w:r>
      <w:r w:rsidRPr="007450A5">
        <w:rPr>
          <w:rFonts w:ascii="Times New Roman" w:hAnsi="Times New Roman" w:cs="Times New Roman" w:hint="eastAsia"/>
          <w:sz w:val="24"/>
        </w:rPr>
        <w:t>of</w:t>
      </w:r>
      <w:r w:rsidRPr="007450A5">
        <w:rPr>
          <w:rFonts w:ascii="Times New Roman" w:hAnsi="Times New Roman" w:cs="Times New Roman"/>
          <w:sz w:val="24"/>
        </w:rPr>
        <w:t xml:space="preserve"> </w:t>
      </w:r>
      <w:r w:rsidRPr="007450A5">
        <w:rPr>
          <w:rFonts w:ascii="Times New Roman" w:hAnsi="Times New Roman" w:cs="Times New Roman" w:hint="eastAsia"/>
          <w:sz w:val="24"/>
        </w:rPr>
        <w:t>ne</w:t>
      </w:r>
      <w:r w:rsidRPr="007450A5">
        <w:rPr>
          <w:rFonts w:ascii="Times New Roman" w:hAnsi="Times New Roman" w:cs="Times New Roman"/>
          <w:sz w:val="24"/>
        </w:rPr>
        <w:t>tworks</w:t>
      </w:r>
    </w:p>
    <w:tbl>
      <w:tblPr>
        <w:tblW w:w="10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419"/>
        <w:gridCol w:w="1419"/>
        <w:gridCol w:w="1300"/>
        <w:gridCol w:w="1300"/>
        <w:gridCol w:w="1334"/>
        <w:gridCol w:w="1388"/>
        <w:gridCol w:w="1300"/>
      </w:tblGrid>
      <w:tr w:rsidR="001041EF" w:rsidRPr="007450A5" w14:paraId="3193D087" w14:textId="77777777" w:rsidTr="003F459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65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4B7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thin Module Connectiv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E2A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ong Module Connectiv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0DD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E3A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arity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532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094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D9E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work</w:t>
            </w:r>
          </w:p>
        </w:tc>
      </w:tr>
      <w:tr w:rsidR="001041EF" w:rsidRPr="007450A5" w14:paraId="62A0A166" w14:textId="77777777" w:rsidTr="003F459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969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0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3C7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B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2D4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29B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A71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705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A9D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3480B5EC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5CA42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0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812BE7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222BC7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41EA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7EFB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4F30DA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B607E6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E76C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629CCBA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CFE69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6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CE101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E4CF98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DBDE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A5B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5C5994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89753A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FF8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38318F2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E4D6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9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2CCF3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159C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D590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D644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52D69A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A3B5F1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D033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569A0C9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E99A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69492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281A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BEAA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69F1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40281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2A7DB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6C68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79F2C14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1F2D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3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D2F0BB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E10F8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D496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566A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18F1E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A9229E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5E8A7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6914DF1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ECEC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6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C39B72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34261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7034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364F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94D9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57B75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30C8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1041EF" w:rsidRPr="007450A5" w14:paraId="049DE29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FC18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6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707D7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8ADA4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4ECF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4E19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42FD1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988AFB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94D0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0AEB67F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964F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6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B720E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1A7D5E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51D0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8C01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EECF1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B8B3B7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74E7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321D7C2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0904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4ABBEF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BC92AD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E888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768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27159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1837C3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0EF0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26A334A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019D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5C1FC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3AF00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6156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EFAD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A2AB4D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68A40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9670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1D84AF5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7460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3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3B65B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D599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ECBD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FF3F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8F2F4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C15D43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B33F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37D014F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69F8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44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63B7F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9667F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F164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7117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256C4E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5CB7E6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BCCB4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0484104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08F2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4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A40EC6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BA742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6C73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695E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8091F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26D41B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E18A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45DC4DBF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1B00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97A47B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3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1E35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7AA0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41797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ADCF42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98EC7F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9519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7F9C0618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F793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3F940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34863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EE99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4235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66D9B0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5E01E4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F6440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4DDFE29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2D33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6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8D884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4B1AE1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1495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7F21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AF218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EA591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CDA5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073ADF2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579A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9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19C2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94A94B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7E80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C38C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9AA9F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1AA6C3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6BAD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041EF" w:rsidRPr="007450A5" w14:paraId="2AA3F73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F267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6C4956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A369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F72F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AC38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EAE7C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2CBAFA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EE0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6BB0F52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FB66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0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01624F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C95594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E8CB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97B3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9B79C1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3EB9B9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C87C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32D8728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953D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2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6D289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FA223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0B2E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B8CC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AB5624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B86F98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0A14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2C97DE7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E1B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SV2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65C12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8AEF53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1295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9C1F4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E69193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0F87FA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650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60E0CF5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D271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A122E6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68AAEA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A63C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39F5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F4ADB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1B9088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8985D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751CACB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802B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0FE6F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C8C2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39F9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3BAF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6C7ADA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55DD46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A737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4D5D9EF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9E3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6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4A156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922DDA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DA74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752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F9B37F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0BF1AB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1588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1041EF" w:rsidRPr="007450A5" w14:paraId="595A119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829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D4CB6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30A728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996E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E727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FAC7B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8CD0BC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8B52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0B1212C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20D8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AD999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E9C31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F35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48D5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106AD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5DFF1E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501A6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5567491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70D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F816D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6560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C5C9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80BD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8AAA6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5B2DE1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E8C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10199C0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B264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7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7A883D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6D636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9A2F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CA7B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AEB82E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809CD2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141E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06D3E58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84587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1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D43B55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9907CB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DFFA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49A5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471765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FD68C3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D662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3526507F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8D79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3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6137F2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501664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CFE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0CAE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9F552D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77FF2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4A7C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206E3E7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AD6A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8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38A4B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13221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EEB7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C601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B02C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AABD14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89FF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61D573E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E623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28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FEAF12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33189A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BBA7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AC5F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EEB25B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E125E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E6FD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18DE0DE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D4F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78330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549ECE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11581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C665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D9EA2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9D73BE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0F82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1424F2B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C8F15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3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CDEC7C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9A31A3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0E88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4456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7F73E2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18782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C607C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0418323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07B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53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3FF4A6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3D5D62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4E79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459E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7E9BD8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D197A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993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33041D4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BBF2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6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7F1EE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21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5B47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FB7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A0017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655AE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t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45CD82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D75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041EF" w:rsidRPr="007450A5" w14:paraId="12CED7D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36F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V85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33C4B3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B1F78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E53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8DF1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7222D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3C16A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ule hub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EF1C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</w:tbl>
    <w:p w14:paraId="243ACD1D" w14:textId="77777777" w:rsidR="001041EF" w:rsidRDefault="001041EF" w:rsidP="001041EF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1041EF" w:rsidSect="001041E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DB96FD" w14:textId="4F45061F" w:rsidR="001041EF" w:rsidRPr="007450A5" w:rsidRDefault="001041EF" w:rsidP="001041EF">
      <w:pPr>
        <w:jc w:val="left"/>
        <w:rPr>
          <w:rFonts w:ascii="Times New Roman" w:hAnsi="Times New Roman" w:cs="Times New Roman"/>
          <w:sz w:val="24"/>
        </w:rPr>
      </w:pPr>
      <w:r w:rsidRPr="007450A5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7450A5">
        <w:rPr>
          <w:rFonts w:ascii="Times New Roman" w:hAnsi="Times New Roman" w:cs="Times New Roman"/>
          <w:b/>
          <w:bCs/>
          <w:sz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 w:rsidRPr="007450A5">
        <w:rPr>
          <w:rFonts w:ascii="Times New Roman" w:hAnsi="Times New Roman" w:cs="Times New Roman"/>
          <w:b/>
          <w:bCs/>
          <w:sz w:val="24"/>
        </w:rPr>
        <w:t>.</w:t>
      </w:r>
      <w:r w:rsidRPr="007450A5">
        <w:rPr>
          <w:rFonts w:ascii="Times New Roman" w:hAnsi="Times New Roman" w:cs="Times New Roman"/>
          <w:sz w:val="24"/>
        </w:rPr>
        <w:t xml:space="preserve"> </w:t>
      </w:r>
      <w:r w:rsidRPr="007450A5">
        <w:rPr>
          <w:rFonts w:ascii="Times New Roman" w:hAnsi="Times New Roman" w:cs="Times New Roman" w:hint="eastAsia"/>
          <w:sz w:val="24"/>
        </w:rPr>
        <w:t>N</w:t>
      </w:r>
      <w:r w:rsidRPr="007450A5">
        <w:rPr>
          <w:rFonts w:ascii="Times New Roman" w:hAnsi="Times New Roman" w:cs="Times New Roman"/>
          <w:sz w:val="24"/>
        </w:rPr>
        <w:t>etwork stability was evaluated based on average degree and natural connectivity following species extinction by proportionally removing nodes at random.</w:t>
      </w:r>
    </w:p>
    <w:tbl>
      <w:tblPr>
        <w:tblW w:w="59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39"/>
        <w:gridCol w:w="1300"/>
        <w:gridCol w:w="1300"/>
      </w:tblGrid>
      <w:tr w:rsidR="001041EF" w:rsidRPr="007450A5" w14:paraId="0F2D0655" w14:textId="77777777" w:rsidTr="003F459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76B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move node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78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5D5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03B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work</w:t>
            </w:r>
          </w:p>
        </w:tc>
      </w:tr>
      <w:tr w:rsidR="001041EF" w:rsidRPr="007450A5" w14:paraId="22DA238B" w14:textId="77777777" w:rsidTr="003F459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9A9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213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62C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C13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64A4BF5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251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95DE76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379B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E141C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2C99E06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D3CD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12465A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C146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8691F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2444CD8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42DA6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DC1C5C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E83F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A99E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38D0ED6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CFB9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19DE53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F62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2C053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5A5B35D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15A0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A5843F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4511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8C57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0EC5E71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2DAFB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BBA7F7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96B8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EC55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5654597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F053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1B8011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EE80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9685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7A66E3C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9539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407CF0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CE71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9A6F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336C22C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D8D9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C6E494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D03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0AB6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09D8B75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7FD5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12FB20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E68E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C1B8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1DC5BA6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E43A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A766B5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FFE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3934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48482FC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BB57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BBD5FB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E90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6A8D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1BE3BFD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CA4F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130F41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FF85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6ABA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67E4D1E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429D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AD8CE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27CC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A1E3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2BFDE4F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498A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87123E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AF13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5A45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34362F5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57EE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322D72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A4246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5FA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7B0787B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24E4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242E74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003B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C14D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62A7495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EF5A7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B6F5E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3CB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E7FB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68E1204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5FDC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ED58D5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C187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3B9F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11AD26D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F1EF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673391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278B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D7E9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6F695BC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6E4D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76A9F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62F44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1D3D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1EEF20F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F2349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1D7415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390D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730F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1B0F241C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F9EE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60F1C1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49B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CA4E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09B403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E9191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F7570A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FD84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9610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19A18C2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AC0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4B38A5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E95C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55B8D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0072167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B02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0EF6B2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EF245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10D2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7DC2D9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58F4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2E676C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7896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FBD4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01C6F3F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D14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A948F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22A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F986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188EBC2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8A7B0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39EF17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27A5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C04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49AAFBF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4D0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D4DB30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9F8E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2F465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520C1F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1ADD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2C5F8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75A3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CBEC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F2370F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E3E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17D2EE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7CE5F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F790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03F3F9C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08E2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949C4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7695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FEC2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02DBB15F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1033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4A4D4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A3BC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4EB8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1F9E986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046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40D972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6CD7A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956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16CE42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A007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C01770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11E0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A4A2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09AB88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8DE5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CF5AD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A872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F43D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101663B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5943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D34E4C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90F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ACC2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3A49489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B0BE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B04D39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641E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B83B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111B53F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3AB4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87E2FA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8409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1B50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3C84C84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0226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8E5ED0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C2937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0DE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4491AD2D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3A4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FCBC85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201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EBA6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5099ADA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D743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04F0AF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3673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7A79A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06B0C2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772B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CE81C1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B4B4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35B8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2DE14BE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D2FC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5DE73F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42EB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1D83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2D3F519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9385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363BC5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3C77A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6D75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32654B6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9B77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86F3C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5800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E0F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66A42E5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9DD0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C71E52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11A9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16757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13AF9F8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91B11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743AD2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55827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9C60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69B9131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746A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7AF056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F473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BDA0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1A2B669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E488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0D211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88C0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1753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28AB548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ADE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2136B8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094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DBB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5EA409D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5BCE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5BC637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1015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CF4B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61121738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A20E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36DD0D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13FB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61C2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</w:tr>
      <w:tr w:rsidR="001041EF" w:rsidRPr="007450A5" w14:paraId="3275961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1BB8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952F68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7F7B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66E6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162ADA5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AFCA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48BF4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29E0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E5E26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4777D30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7F8E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DE57F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7597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EDE6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7D6270AF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7FF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141955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9E04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EEB35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53C455C8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9DB3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7ACA22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4A6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8E70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23DF744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BA9C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64C319E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878C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F3AC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06644C0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CD5A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61C7B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51F3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A607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7AE49A14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5F12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4C03C2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FA03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42633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20ADB53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7E97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7C3C81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E079C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D2D4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09D8056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CAA1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7E6CC7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DBD7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AD48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7711D9EC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4097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FC449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E13D3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F5217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1041EF" w:rsidRPr="007450A5" w14:paraId="313BE4B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E2311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A81161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9640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FFC3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528B2B6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C1D0F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37A6C1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0CE4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718B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8FCE94B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CAD8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169630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9586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1B5E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1E68FE7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EA27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FFB55E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B018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6F2A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3C4C10E7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6DB5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54A919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F618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0C9F6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863FA6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149A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6E28BE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1E75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D077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037CC933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89442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307D7F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4219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9DD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4110AB00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F50B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908563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1799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2735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3D435832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CEE4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ECDD40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4B56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2E33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6B53BE9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B5E3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27B2F7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8B1E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D1A3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2ADCC28E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2B3E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67CFFC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D8B7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B94E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</w:tr>
      <w:tr w:rsidR="001041EF" w:rsidRPr="007450A5" w14:paraId="6D9DEC4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08A7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56DD37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7932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59EE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0B76D75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ED40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29A22F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CE7B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29DA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39FBD89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EEE2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433476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7103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5C0A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2B6BAF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B145F1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4D4F8A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4112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31A5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1A8E9C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FB8D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CD3473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07994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4DFC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5C3BCED9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D11A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E3BB2F3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CE85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A708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7606D4A8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B329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A4FFFC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144E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6DD5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B8E609A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1920B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20A3900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960FB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A6EE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7E66156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CBA0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9188BD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9518D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A92FF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1B164A51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F14CA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DDD4819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3C232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DCD36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  <w:tr w:rsidR="001041EF" w:rsidRPr="007450A5" w14:paraId="24725076" w14:textId="77777777" w:rsidTr="003F459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2DB3A8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15210A5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tural connectiv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550E7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D61EC" w14:textId="77777777" w:rsidR="001041EF" w:rsidRPr="007450A5" w:rsidRDefault="001041EF" w:rsidP="003F4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</w:tr>
    </w:tbl>
    <w:p w14:paraId="50857B69" w14:textId="77777777" w:rsidR="001041EF" w:rsidRPr="00934718" w:rsidRDefault="001041EF" w:rsidP="001041EF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7116AAFA" w14:textId="77777777" w:rsidR="00E82931" w:rsidRDefault="00E82931"/>
    <w:sectPr w:rsidR="00E82931" w:rsidSect="00104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B9CA0C48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51349">
    <w:abstractNumId w:val="1"/>
  </w:num>
  <w:num w:numId="2" w16cid:durableId="52024755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92064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EF"/>
    <w:rsid w:val="001041EF"/>
    <w:rsid w:val="004D27A0"/>
    <w:rsid w:val="004D351E"/>
    <w:rsid w:val="0066687D"/>
    <w:rsid w:val="00E8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8619E"/>
  <w15:chartTrackingRefBased/>
  <w15:docId w15:val="{E41363D9-3060-4F45-9CC5-CD7D7917C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1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1041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104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1041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1041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1041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1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1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1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1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1041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104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104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1041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1041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41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41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41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41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41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4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41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41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4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41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41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41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41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41EF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1041EF"/>
    <w:pPr>
      <w:numPr>
        <w:numId w:val="1"/>
      </w:numPr>
    </w:pPr>
  </w:style>
  <w:style w:type="character" w:styleId="ae">
    <w:name w:val="line number"/>
    <w:basedOn w:val="a0"/>
    <w:uiPriority w:val="99"/>
    <w:semiHidden/>
    <w:unhideWhenUsed/>
    <w:rsid w:val="0010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34</Words>
  <Characters>6296</Characters>
  <Application>Microsoft Office Word</Application>
  <DocSecurity>0</DocSecurity>
  <Lines>349</Lines>
  <Paragraphs>279</Paragraphs>
  <ScaleCrop>false</ScaleCrop>
  <Company/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5617</dc:creator>
  <cp:keywords/>
  <dc:description/>
  <cp:lastModifiedBy>e25617</cp:lastModifiedBy>
  <cp:revision>2</cp:revision>
  <dcterms:created xsi:type="dcterms:W3CDTF">2024-05-30T14:06:00Z</dcterms:created>
  <dcterms:modified xsi:type="dcterms:W3CDTF">2024-05-30T14:08:00Z</dcterms:modified>
</cp:coreProperties>
</file>